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829BD" w14:textId="09C7420A" w:rsidR="004E2D1E" w:rsidRPr="00230807" w:rsidRDefault="004E2D1E">
      <w:pPr>
        <w:rPr>
          <w:rFonts w:ascii="Times New Roman" w:hAnsi="Times New Roman" w:cs="Times New Roman"/>
        </w:rPr>
      </w:pPr>
      <w:proofErr w:type="spellStart"/>
      <w:r w:rsidRPr="00230807">
        <w:rPr>
          <w:rFonts w:ascii="Times New Roman" w:hAnsi="Times New Roman" w:cs="Times New Roman"/>
        </w:rPr>
        <w:t>Supplementary</w:t>
      </w:r>
      <w:proofErr w:type="spellEnd"/>
      <w:r w:rsidRPr="00230807">
        <w:rPr>
          <w:rFonts w:ascii="Times New Roman" w:hAnsi="Times New Roman" w:cs="Times New Roman"/>
        </w:rPr>
        <w:t xml:space="preserve"> </w:t>
      </w:r>
      <w:proofErr w:type="spellStart"/>
      <w:r w:rsidRPr="00230807">
        <w:rPr>
          <w:rFonts w:ascii="Times New Roman" w:hAnsi="Times New Roman" w:cs="Times New Roman"/>
        </w:rPr>
        <w:t>materials</w:t>
      </w:r>
      <w:proofErr w:type="spellEnd"/>
    </w:p>
    <w:p w14:paraId="4E525256" w14:textId="77777777" w:rsidR="004E2D1E" w:rsidRPr="006E529F" w:rsidRDefault="004E2D1E" w:rsidP="004E2D1E">
      <w:pPr>
        <w:spacing w:line="259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Appendix 1</w:t>
      </w:r>
    </w:p>
    <w:p w14:paraId="472D93E5" w14:textId="77777777" w:rsidR="004E2D1E" w:rsidRPr="006E529F" w:rsidRDefault="004E2D1E" w:rsidP="004E2D1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b/>
          <w:bCs/>
          <w:sz w:val="22"/>
          <w:szCs w:val="22"/>
          <w:lang w:val="en-US"/>
        </w:rPr>
        <w:t>1 - Focus Group Discussions – Interview Guideline:</w:t>
      </w:r>
    </w:p>
    <w:p w14:paraId="3A8F8C30" w14:textId="77777777" w:rsidR="004E2D1E" w:rsidRPr="006E529F" w:rsidRDefault="004E2D1E" w:rsidP="004E2D1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 xml:space="preserve">Thank you very much for being part of our project </w:t>
      </w:r>
      <w:proofErr w:type="spellStart"/>
      <w:r w:rsidRPr="006E529F">
        <w:rPr>
          <w:rFonts w:ascii="Times New Roman" w:hAnsi="Times New Roman" w:cs="Times New Roman"/>
          <w:sz w:val="22"/>
          <w:szCs w:val="22"/>
          <w:lang w:val="en-US"/>
        </w:rPr>
        <w:t>MeasureGender</w:t>
      </w:r>
      <w:proofErr w:type="spellEnd"/>
      <w:r w:rsidRPr="006E529F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Pr="006E529F">
        <w:rPr>
          <w:rFonts w:ascii="Times New Roman" w:hAnsi="Times New Roman" w:cs="Times New Roman"/>
          <w:sz w:val="22"/>
          <w:szCs w:val="22"/>
          <w:lang w:val="en-US"/>
        </w:rPr>
        <w:t>MeasureGender</w:t>
      </w:r>
      <w:proofErr w:type="spellEnd"/>
      <w:r w:rsidRPr="006E529F">
        <w:rPr>
          <w:rFonts w:ascii="Times New Roman" w:hAnsi="Times New Roman" w:cs="Times New Roman"/>
          <w:sz w:val="22"/>
          <w:szCs w:val="22"/>
          <w:lang w:val="en-US"/>
        </w:rPr>
        <w:t xml:space="preserve"> aims to understand individual perceptions and views of women in Sub-Saharan Africa about gender-based discrimination. Today we are going to conduct a Focus Group Discussion which means that I will ask some questions and everyone, who feels like having to give some input, can answer them. A discussion will build automatically. There are no wrong answers. Everything you say will be kept confidential. </w:t>
      </w:r>
    </w:p>
    <w:p w14:paraId="3001D8AB" w14:textId="77777777" w:rsidR="004E2D1E" w:rsidRPr="006E529F" w:rsidRDefault="004E2D1E" w:rsidP="004E2D1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You can find all the general information in relation to the study design, data collection, and data storage on the information sheet. In addition, we are aiming to find 1-2 women out of this group who have a lot to tell and are willing to be part of an individual interview later. Maybe you can think about that after the discussion.</w:t>
      </w:r>
    </w:p>
    <w:p w14:paraId="51E1D9AF" w14:textId="77777777" w:rsidR="004E2D1E" w:rsidRPr="006E529F" w:rsidRDefault="004E2D1E" w:rsidP="004E2D1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Is there any question for now? If there are no more questions, I would like to start right away.</w:t>
      </w:r>
      <w:r w:rsidRPr="006E529F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  <w:r w:rsidRPr="006E529F">
        <w:rPr>
          <w:rFonts w:ascii="Times New Roman" w:hAnsi="Times New Roman" w:cs="Times New Roman"/>
          <w:sz w:val="22"/>
          <w:szCs w:val="22"/>
          <w:lang w:val="en-US"/>
        </w:rPr>
        <w:t>But please feel free to ask any upcoming question at any point of the interview. I will now start the audio-recording to begin with the first question to be discussed.</w:t>
      </w:r>
    </w:p>
    <w:p w14:paraId="6068E5F0" w14:textId="77777777" w:rsidR="004E2D1E" w:rsidRPr="006E529F" w:rsidRDefault="004E2D1E" w:rsidP="004E2D1E">
      <w:pPr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i/>
          <w:iCs/>
          <w:sz w:val="22"/>
          <w:szCs w:val="22"/>
          <w:lang w:val="en-US"/>
        </w:rPr>
        <w:t>[GBD = gender-based discrimination]</w:t>
      </w:r>
    </w:p>
    <w:p w14:paraId="334A2073" w14:textId="77777777" w:rsidR="004E2D1E" w:rsidRPr="006E529F" w:rsidRDefault="004E2D1E" w:rsidP="004E2D1E">
      <w:pPr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3DCBA3B5" w14:textId="77777777" w:rsidR="004E2D1E" w:rsidRPr="006E529F" w:rsidRDefault="004E2D1E" w:rsidP="004E2D1E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u w:val="single"/>
          <w:lang w:val="en-US"/>
        </w:rPr>
        <w:t>Interview Questions</w:t>
      </w:r>
    </w:p>
    <w:p w14:paraId="48543EFB" w14:textId="77777777" w:rsidR="004E2D1E" w:rsidRPr="006E529F" w:rsidRDefault="004E2D1E" w:rsidP="004E2D1E">
      <w:pPr>
        <w:pStyle w:val="Listenabsatz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 xml:space="preserve">Could you tell me something about women’s positions in your society?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How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 xml:space="preserve"> do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they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differ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from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those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men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6300F00F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 xml:space="preserve">There are many situations in which women might be treated differently than men. In particular, how does this circumstance affect your health and your health behaviors? </w:t>
      </w:r>
    </w:p>
    <w:p w14:paraId="3606573A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Different treatment because of gender in any situation is generally what we define as GBD. Are you familiar with this expression? If yes, how did you learn about this topic?</w:t>
      </w:r>
    </w:p>
    <w:p w14:paraId="2C4D1580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How do you feel talking about GBD and why?</w:t>
      </w:r>
    </w:p>
    <w:p w14:paraId="243EA9A4" w14:textId="77777777" w:rsidR="004E2D1E" w:rsidRPr="006E529F" w:rsidRDefault="004E2D1E" w:rsidP="004E2D1E">
      <w:pPr>
        <w:ind w:left="708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i/>
          <w:iCs/>
          <w:sz w:val="22"/>
          <w:szCs w:val="22"/>
          <w:lang w:val="en-US"/>
        </w:rPr>
        <w:t>Objective: To discover existing knowledge and personal perceptions about GBD and to find links and causal pathways between GBD and health.</w:t>
      </w:r>
      <w:r w:rsidRPr="006E529F">
        <w:rPr>
          <w:rFonts w:ascii="Times New Roman" w:hAnsi="Times New Roman" w:cs="Times New Roman"/>
          <w:i/>
          <w:iCs/>
          <w:sz w:val="22"/>
          <w:szCs w:val="22"/>
          <w:lang w:val="en-US"/>
        </w:rPr>
        <w:br/>
      </w:r>
    </w:p>
    <w:p w14:paraId="12FEBFC3" w14:textId="77777777" w:rsidR="004E2D1E" w:rsidRPr="006E529F" w:rsidRDefault="004E2D1E" w:rsidP="004E2D1E">
      <w:pPr>
        <w:pStyle w:val="Listenabsatz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 xml:space="preserve">Have you personally experienced or observed gender-based discrimination?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How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 xml:space="preserve">? In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which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E529F">
        <w:rPr>
          <w:rFonts w:ascii="Times New Roman" w:hAnsi="Times New Roman" w:cs="Times New Roman"/>
          <w:sz w:val="22"/>
          <w:szCs w:val="22"/>
        </w:rPr>
        <w:t>context</w:t>
      </w:r>
      <w:proofErr w:type="spellEnd"/>
      <w:r w:rsidRPr="006E529F">
        <w:rPr>
          <w:rFonts w:ascii="Times New Roman" w:hAnsi="Times New Roman" w:cs="Times New Roman"/>
          <w:sz w:val="22"/>
          <w:szCs w:val="22"/>
        </w:rPr>
        <w:t>?</w:t>
      </w:r>
    </w:p>
    <w:p w14:paraId="520F64BF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Under what circumstances did these experiences happen?</w:t>
      </w:r>
    </w:p>
    <w:p w14:paraId="3398C31D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In your opinion, which of the described situations happen the most and why?</w:t>
      </w:r>
    </w:p>
    <w:p w14:paraId="0681ED34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 xml:space="preserve">In your opinion, which of the described situations bother women the most and why? </w:t>
      </w:r>
    </w:p>
    <w:p w14:paraId="4175AA2C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 xml:space="preserve">If you personally experienced GBD, do you feel that you could ask somebody for help/support? </w:t>
      </w:r>
      <w:r w:rsidRPr="006E529F">
        <w:rPr>
          <w:rFonts w:ascii="Times New Roman" w:hAnsi="Times New Roman" w:cs="Times New Roman"/>
          <w:sz w:val="22"/>
          <w:szCs w:val="22"/>
        </w:rPr>
        <w:t>Who?</w:t>
      </w:r>
    </w:p>
    <w:p w14:paraId="5A0E425C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In your opinion, what kind of contact points should exist to ask for support?</w:t>
      </w:r>
    </w:p>
    <w:p w14:paraId="70149E3B" w14:textId="77777777" w:rsidR="004E2D1E" w:rsidRPr="006E529F" w:rsidRDefault="004E2D1E" w:rsidP="004E2D1E">
      <w:pPr>
        <w:ind w:left="708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i/>
          <w:iCs/>
          <w:sz w:val="22"/>
          <w:szCs w:val="22"/>
          <w:lang w:val="en-US"/>
        </w:rPr>
        <w:t>Objective: To discover experiences with GBD, how and when these situations occur, to find synonyms for GBD, and to explore existing support systems.</w:t>
      </w:r>
    </w:p>
    <w:p w14:paraId="62074354" w14:textId="77777777" w:rsidR="004E2D1E" w:rsidRPr="006E529F" w:rsidRDefault="004E2D1E" w:rsidP="004E2D1E">
      <w:pPr>
        <w:ind w:left="708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i/>
          <w:iCs/>
          <w:sz w:val="22"/>
          <w:szCs w:val="22"/>
          <w:lang w:val="en-US"/>
        </w:rPr>
        <w:lastRenderedPageBreak/>
        <w:br/>
      </w:r>
    </w:p>
    <w:p w14:paraId="4BAEDE22" w14:textId="77777777" w:rsidR="004E2D1E" w:rsidRPr="006E529F" w:rsidRDefault="004E2D1E" w:rsidP="004E2D1E">
      <w:pPr>
        <w:pStyle w:val="Listenabsatz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What factors affect your choice to access or seek health care, especially maternal health care?</w:t>
      </w:r>
    </w:p>
    <w:p w14:paraId="0E8C986B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Which possible consequences do you think of before seeking health care?</w:t>
      </w:r>
    </w:p>
    <w:p w14:paraId="42C00116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If there are possibilities to access (maternal) health care facilities, which experiences did you make?</w:t>
      </w:r>
    </w:p>
    <w:p w14:paraId="5AF67604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 xml:space="preserve">Do you know women who have changed their behavior after bad experiences when seeking health care? </w:t>
      </w:r>
    </w:p>
    <w:p w14:paraId="3C1A6D2B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What do you think is the general men’s opinion or knowledge about antenatal care?</w:t>
      </w:r>
    </w:p>
    <w:p w14:paraId="5CDACBCF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Can you tell me about other health issues that you have but the men around you not? Why do they happen to you and/or other women only?</w:t>
      </w:r>
    </w:p>
    <w:p w14:paraId="50C99F16" w14:textId="77777777" w:rsidR="004E2D1E" w:rsidRPr="006E529F" w:rsidRDefault="004E2D1E" w:rsidP="004E2D1E">
      <w:pPr>
        <w:ind w:left="708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Objective: To discover the relationship between the lack of accessing maternal health care and GBD, and to discover other indirect causes for health issues based on GBD. </w:t>
      </w:r>
      <w:r w:rsidRPr="006E529F">
        <w:rPr>
          <w:rFonts w:ascii="Times New Roman" w:hAnsi="Times New Roman" w:cs="Times New Roman"/>
          <w:i/>
          <w:iCs/>
          <w:sz w:val="22"/>
          <w:szCs w:val="22"/>
          <w:lang w:val="en-US"/>
        </w:rPr>
        <w:br/>
      </w:r>
    </w:p>
    <w:p w14:paraId="61E8F57E" w14:textId="77777777" w:rsidR="004E2D1E" w:rsidRPr="006E529F" w:rsidRDefault="004E2D1E" w:rsidP="004E2D1E">
      <w:pPr>
        <w:pStyle w:val="Listenabsatz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Is there anything else you want to add or something that we have not discussed but seems important to you?</w:t>
      </w:r>
    </w:p>
    <w:p w14:paraId="411ECF32" w14:textId="77777777" w:rsidR="004E2D1E" w:rsidRPr="006E529F" w:rsidRDefault="004E2D1E" w:rsidP="004E2D1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FF84A2" w14:textId="77777777" w:rsidR="004E2D1E" w:rsidRPr="006E529F" w:rsidRDefault="004E2D1E" w:rsidP="004E2D1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For any question section there can be used the following questions in order to receive additional clarification in the end:</w:t>
      </w:r>
    </w:p>
    <w:p w14:paraId="46902207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Can you expand a little on this?</w:t>
      </w:r>
    </w:p>
    <w:p w14:paraId="227644F4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Can you tell me anything else?</w:t>
      </w:r>
    </w:p>
    <w:p w14:paraId="2E401963" w14:textId="77777777" w:rsidR="004E2D1E" w:rsidRPr="006E529F" w:rsidRDefault="004E2D1E" w:rsidP="004E2D1E">
      <w:pPr>
        <w:pStyle w:val="Listenabsatz"/>
        <w:numPr>
          <w:ilvl w:val="0"/>
          <w:numId w:val="2"/>
        </w:numPr>
        <w:spacing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529F">
        <w:rPr>
          <w:rFonts w:ascii="Times New Roman" w:hAnsi="Times New Roman" w:cs="Times New Roman"/>
          <w:sz w:val="22"/>
          <w:szCs w:val="22"/>
          <w:lang w:val="en-US"/>
        </w:rPr>
        <w:t>Can you give me some more examples?</w:t>
      </w:r>
    </w:p>
    <w:p w14:paraId="150079EE" w14:textId="77777777" w:rsidR="004E2D1E" w:rsidRDefault="004E2D1E"/>
    <w:sectPr w:rsidR="004E2D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C15275"/>
    <w:multiLevelType w:val="hybridMultilevel"/>
    <w:tmpl w:val="BAB444B8"/>
    <w:lvl w:ilvl="0" w:tplc="06B6C602">
      <w:start w:val="1"/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54C72737"/>
    <w:multiLevelType w:val="hybridMultilevel"/>
    <w:tmpl w:val="778C9F3C"/>
    <w:lvl w:ilvl="0" w:tplc="607A90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4792475">
    <w:abstractNumId w:val="1"/>
  </w:num>
  <w:num w:numId="2" w16cid:durableId="424614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D1E"/>
    <w:rsid w:val="00230807"/>
    <w:rsid w:val="004E2D1E"/>
    <w:rsid w:val="0057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0C137"/>
  <w15:chartTrackingRefBased/>
  <w15:docId w15:val="{FEBAF291-28C7-410C-B176-3318CD36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2D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2D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2D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2D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2D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2D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2D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2D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2D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2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2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2D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2D1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2D1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2D1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2D1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2D1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2D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2D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2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2D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2D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2D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2D1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2D1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2D1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2D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2D1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2D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truckmann</dc:creator>
  <cp:keywords/>
  <dc:description/>
  <cp:lastModifiedBy>Verena Struckmann</cp:lastModifiedBy>
  <cp:revision>2</cp:revision>
  <dcterms:created xsi:type="dcterms:W3CDTF">2025-08-17T06:11:00Z</dcterms:created>
  <dcterms:modified xsi:type="dcterms:W3CDTF">2025-08-17T06:11:00Z</dcterms:modified>
</cp:coreProperties>
</file>